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2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1129"/>
        <w:gridCol w:w="1440"/>
        <w:gridCol w:w="3680"/>
        <w:gridCol w:w="1660"/>
        <w:gridCol w:w="1163"/>
      </w:tblGrid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urpose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osition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According to TA278)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xpected Product Size</w:t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 AGT TTT CCA CGC CCG TCC GCA GC -3′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4-136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bp</w:t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2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 GCC AGT CCC GAG CCC GAA TTG CC-3′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-233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6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`-GCT ACG TCA CTA ACC ACG TG-3`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-25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9bp</w:t>
            </w:r>
          </w:p>
        </w:tc>
      </w:tr>
      <w:tr>
        <w:trPr>
          <w:trHeight w:val="76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1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`-CTT CGG TGT GTA AAC TCA CC-3`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-185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97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`-CGA AAG TGA GTG GGG CCA GAC TTC-3`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7-3360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bp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97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3R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`-AAA GAG GAA GGA AGT CAG CC-3`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90-3709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`-ACC ACA CAA ACT ATA GCC CA-3`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5-1514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4bp</w:t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2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`-GGT GCC TGG ATA TGC ATA AG-3`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9-1638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F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 ACA GAC AGA GGA GAA GGC AAC ATG-3′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0-1923</w:t>
            </w:r>
          </w:p>
        </w:tc>
        <w:tc>
          <w:tcPr>
            <w:tcW w:w="11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6bp</w:t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3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een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TG GCA TTT TAC CAT TTC CAA AGT T-3′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61-2185</w:t>
            </w:r>
          </w:p>
        </w:tc>
        <w:tc>
          <w:tcPr>
            <w:tcW w:w="11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S1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quencing 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 -TGT GGA ACG GGC ACA GTC-3′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S1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TC GGA GTC CGT TTA ATA AAG C -3′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2S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′- GCT CAC CAC AAA CTG ACA AC-3′  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83" w:hRule="atLeast"/>
        </w:trPr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2S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ing</w:t>
            </w:r>
          </w:p>
        </w:tc>
        <w:tc>
          <w:tcPr>
            <w:tcW w:w="3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GT AGT CTT CTC CTT GCA GC- 3′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used for establishing negative control and sequencing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7:48:00Z</dcterms:created>
  <dc:creator>Annie Binda</dc:creator>
  <dc:description/>
  <cp:keywords/>
  <dc:language>en-US</dc:language>
  <cp:lastModifiedBy>jabella</cp:lastModifiedBy>
  <dcterms:modified xsi:type="dcterms:W3CDTF">2012-12-28T05:28:00Z</dcterms:modified>
  <cp:revision>3</cp:revision>
  <dc:subject/>
  <dc:title/>
</cp:coreProperties>
</file>